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2F635" w14:textId="0217CDAA" w:rsidR="009D04F0" w:rsidRPr="008F268F" w:rsidRDefault="009D04F0" w:rsidP="004B30B2">
      <w:pPr>
        <w:rPr>
          <w:b/>
          <w:lang w:val="en-GB"/>
        </w:rPr>
      </w:pPr>
      <w:bookmarkStart w:id="0" w:name="_Ref355598280"/>
      <w:bookmarkStart w:id="1" w:name="_Ref355693344"/>
      <w:bookmarkStart w:id="2" w:name="_Ref353879271"/>
      <w:r w:rsidRPr="008F268F">
        <w:rPr>
          <w:lang w:val="en-GB"/>
        </w:rPr>
        <w:t xml:space="preserve">Appendix </w:t>
      </w:r>
      <w:bookmarkEnd w:id="0"/>
      <w:bookmarkEnd w:id="1"/>
      <w:r w:rsidR="00F53DBA" w:rsidRPr="008F268F">
        <w:rPr>
          <w:lang w:val="en-GB"/>
        </w:rPr>
        <w:t>S2</w:t>
      </w:r>
      <w:r w:rsidR="004B30B2">
        <w:rPr>
          <w:lang w:val="en-GB"/>
        </w:rPr>
        <w:t xml:space="preserve">. </w:t>
      </w:r>
      <w:r w:rsidR="007F0039" w:rsidRPr="00B73EA1">
        <w:t>Formula used to calculate the “nugget.”</w:t>
      </w:r>
    </w:p>
    <w:p w14:paraId="719C05E0" w14:textId="77777777" w:rsidR="007F0039" w:rsidRDefault="007F0039" w:rsidP="009D04F0">
      <w:pPr>
        <w:rPr>
          <w:lang w:val="en-GB"/>
        </w:rPr>
      </w:pPr>
      <w:bookmarkStart w:id="3" w:name="_GoBack"/>
      <w:bookmarkEnd w:id="3"/>
    </w:p>
    <w:p w14:paraId="4851C26D" w14:textId="36588114" w:rsidR="004B30B2" w:rsidRDefault="004B30B2" w:rsidP="004B30B2">
      <w:pPr>
        <w:rPr>
          <w:lang w:val="en-GB"/>
        </w:rPr>
      </w:pPr>
      <w:bookmarkStart w:id="4" w:name="OLE_LINK1"/>
      <w:r>
        <w:rPr>
          <w:lang w:val="en-GB"/>
        </w:rPr>
        <w:t xml:space="preserve">Renner, </w:t>
      </w:r>
      <w:proofErr w:type="spellStart"/>
      <w:r>
        <w:rPr>
          <w:lang w:val="en-GB"/>
        </w:rPr>
        <w:t>Gossner</w:t>
      </w:r>
      <w:proofErr w:type="spellEnd"/>
      <w:r>
        <w:rPr>
          <w:lang w:val="en-GB"/>
        </w:rPr>
        <w:t xml:space="preserve">, </w:t>
      </w:r>
      <w:proofErr w:type="spellStart"/>
      <w:r w:rsidRPr="004B30B2">
        <w:rPr>
          <w:lang w:val="en-GB"/>
        </w:rPr>
        <w:t>Kahl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Kalko</w:t>
      </w:r>
      <w:proofErr w:type="spellEnd"/>
      <w:r>
        <w:rPr>
          <w:lang w:val="en-GB"/>
        </w:rPr>
        <w:t xml:space="preserve">, </w:t>
      </w:r>
      <w:proofErr w:type="spellStart"/>
      <w:r w:rsidRPr="004B30B2">
        <w:rPr>
          <w:lang w:val="en-GB"/>
        </w:rPr>
        <w:t>Weisser</w:t>
      </w:r>
      <w:proofErr w:type="spellEnd"/>
      <w:r>
        <w:rPr>
          <w:lang w:val="en-GB"/>
        </w:rPr>
        <w:t>, et al.</w:t>
      </w:r>
    </w:p>
    <w:bookmarkEnd w:id="4"/>
    <w:p w14:paraId="039CB56E" w14:textId="77777777" w:rsidR="004B30B2" w:rsidRDefault="004B30B2" w:rsidP="009D04F0">
      <w:pPr>
        <w:rPr>
          <w:lang w:val="en-GB"/>
        </w:rPr>
      </w:pPr>
    </w:p>
    <w:p w14:paraId="77CC25B8" w14:textId="77777777" w:rsidR="009D04F0" w:rsidRPr="008F268F" w:rsidRDefault="009D04F0" w:rsidP="009D04F0">
      <w:pPr>
        <w:rPr>
          <w:lang w:val="en-GB"/>
        </w:rPr>
      </w:pPr>
      <w:r w:rsidRPr="008F268F">
        <w:rPr>
          <w:lang w:val="en-GB"/>
        </w:rPr>
        <w:t xml:space="preserve">Additional formula in non-linear least squares and convergence of models with </w:t>
      </w:r>
      <w:r w:rsidRPr="008F268F">
        <w:rPr>
          <w:i/>
          <w:lang w:val="en-GB"/>
        </w:rPr>
        <w:t>D</w:t>
      </w:r>
      <w:r w:rsidRPr="008F268F">
        <w:rPr>
          <w:lang w:val="en-GB"/>
        </w:rPr>
        <w:t xml:space="preserve">’ = dissimilarity and </w:t>
      </w:r>
      <w:r w:rsidRPr="008F268F">
        <w:rPr>
          <w:i/>
          <w:lang w:val="en-GB"/>
        </w:rPr>
        <w:t>x</w:t>
      </w:r>
      <w:r w:rsidRPr="008F268F">
        <w:rPr>
          <w:lang w:val="en-GB"/>
        </w:rPr>
        <w:t xml:space="preserve"> = geographic distance. Formulas are identical to those introduced by Brownstein </w:t>
      </w:r>
      <w:r w:rsidRPr="008F268F">
        <w:rPr>
          <w:i/>
          <w:lang w:val="en-GB"/>
        </w:rPr>
        <w:t>et al.</w:t>
      </w:r>
      <w:r w:rsidRPr="008F268F">
        <w:rPr>
          <w:lang w:val="en-GB"/>
        </w:rPr>
        <w:t xml:space="preserve"> (2012)</w:t>
      </w:r>
      <w:r w:rsidR="00B63DD8" w:rsidRPr="008F268F">
        <w:rPr>
          <w:lang w:val="en-GB"/>
        </w:rPr>
        <w:t xml:space="preserve"> [17]</w:t>
      </w:r>
      <w:r w:rsidRPr="008F268F">
        <w:rPr>
          <w:lang w:val="en-GB"/>
        </w:rPr>
        <w:t>.</w:t>
      </w:r>
    </w:p>
    <w:tbl>
      <w:tblPr>
        <w:tblW w:w="880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0"/>
        <w:gridCol w:w="1703"/>
        <w:gridCol w:w="1139"/>
        <w:gridCol w:w="1083"/>
        <w:gridCol w:w="435"/>
        <w:gridCol w:w="950"/>
        <w:gridCol w:w="804"/>
      </w:tblGrid>
      <w:tr w:rsidR="009D04F0" w:rsidRPr="008F268F" w14:paraId="4DAFE18E" w14:textId="77777777" w:rsidTr="000B0A02">
        <w:tc>
          <w:tcPr>
            <w:tcW w:w="26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CFF535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Model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DFEEBB6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Formula</w:t>
            </w:r>
            <w:r w:rsidRPr="008F268F">
              <w:rPr>
                <w:i/>
                <w:lang w:val="en-GB"/>
              </w:rPr>
              <w:t xml:space="preserve"> </w:t>
            </w:r>
            <w:r w:rsidRPr="008F268F">
              <w:rPr>
                <w:lang w:val="en-GB"/>
              </w:rPr>
              <w:t>(</w:t>
            </w:r>
            <w:r w:rsidRPr="008F268F">
              <w:rPr>
                <w:i/>
                <w:lang w:val="en-GB"/>
              </w:rPr>
              <w:t>D</w:t>
            </w:r>
            <w:r w:rsidRPr="008F268F">
              <w:rPr>
                <w:lang w:val="en-GB"/>
              </w:rPr>
              <w:t>’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</w:tcPr>
          <w:p w14:paraId="17A58FE5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Nugget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458DF173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Models</w:t>
            </w:r>
          </w:p>
          <w:p w14:paraId="71749786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converged</w:t>
            </w:r>
          </w:p>
        </w:tc>
        <w:tc>
          <w:tcPr>
            <w:tcW w:w="435" w:type="dxa"/>
            <w:tcBorders>
              <w:top w:val="single" w:sz="12" w:space="0" w:color="auto"/>
              <w:bottom w:val="single" w:sz="4" w:space="0" w:color="auto"/>
            </w:tcBorders>
          </w:tcPr>
          <w:p w14:paraId="20E5EC36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n/a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</w:tcPr>
          <w:p w14:paraId="2FA3A943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Negative</w:t>
            </w:r>
          </w:p>
          <w:p w14:paraId="34A13A6B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nuggets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84AF4DD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Nugget</w:t>
            </w:r>
          </w:p>
          <w:p w14:paraId="5EA07B87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&gt;1</w:t>
            </w:r>
          </w:p>
        </w:tc>
      </w:tr>
      <w:tr w:rsidR="00305FD5" w:rsidRPr="008F268F" w14:paraId="06876068" w14:textId="77777777" w:rsidTr="00305FD5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6CD38F" w14:textId="77777777" w:rsidR="00305FD5" w:rsidRPr="008F268F" w:rsidRDefault="00305FD5" w:rsidP="00AE5064">
            <w:pPr>
              <w:rPr>
                <w:lang w:val="en-GB"/>
              </w:rPr>
            </w:pPr>
            <w:proofErr w:type="spellStart"/>
            <w:r w:rsidRPr="008F268F">
              <w:rPr>
                <w:lang w:val="en-GB"/>
              </w:rPr>
              <w:t>Gompertz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FD0006" w14:textId="77777777" w:rsidR="00305FD5" w:rsidRPr="008F268F" w:rsidRDefault="00305FD5" w:rsidP="00AE5064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lang w:val="en-GB"/>
              </w:rPr>
              <w:t xml:space="preserve">e </w:t>
            </w:r>
            <w:r w:rsidRPr="008F268F">
              <w:rPr>
                <w:vertAlign w:val="superscript"/>
                <w:lang w:val="en-GB"/>
              </w:rPr>
              <w:t>–</w:t>
            </w:r>
            <w:r w:rsidRPr="008F268F">
              <w:rPr>
                <w:i/>
                <w:vertAlign w:val="superscript"/>
                <w:lang w:val="en-GB"/>
              </w:rPr>
              <w:t>b •</w:t>
            </w:r>
            <w:r w:rsidRPr="008F268F">
              <w:rPr>
                <w:vertAlign w:val="superscript"/>
                <w:lang w:val="en-GB"/>
              </w:rPr>
              <w:t xml:space="preserve"> e ^–</w:t>
            </w:r>
            <w:r w:rsidRPr="008F268F">
              <w:rPr>
                <w:i/>
                <w:vertAlign w:val="superscript"/>
                <w:lang w:val="en-GB"/>
              </w:rPr>
              <w:t>c • 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6AF62" w14:textId="77777777" w:rsidR="00305FD5" w:rsidRPr="008F268F" w:rsidRDefault="00305FD5" w:rsidP="00AE5064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>• e</w:t>
            </w:r>
            <w:r w:rsidRPr="008F268F">
              <w:rPr>
                <w:vertAlign w:val="superscript"/>
                <w:lang w:val="en-GB"/>
              </w:rPr>
              <w:t xml:space="preserve"> –</w:t>
            </w:r>
            <w:r w:rsidRPr="008F268F">
              <w:rPr>
                <w:i/>
                <w:vertAlign w:val="superscript"/>
                <w:lang w:val="en-GB"/>
              </w:rPr>
              <w:t>b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32E33" w14:textId="77777777" w:rsidR="00305FD5" w:rsidRPr="008F268F" w:rsidRDefault="00305FD5" w:rsidP="00AE5064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02E12" w14:textId="77777777" w:rsidR="00305FD5" w:rsidRPr="008F268F" w:rsidRDefault="00305FD5" w:rsidP="00AE5064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456AF" w14:textId="77777777" w:rsidR="00305FD5" w:rsidRPr="008F268F" w:rsidRDefault="00305FD5" w:rsidP="00AE5064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AE51DD" w14:textId="77777777" w:rsidR="00305FD5" w:rsidRPr="008F268F" w:rsidRDefault="00305FD5" w:rsidP="00AE5064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1</w:t>
            </w:r>
          </w:p>
        </w:tc>
      </w:tr>
      <w:tr w:rsidR="00305FD5" w:rsidRPr="008F268F" w14:paraId="517F9C80" w14:textId="77777777" w:rsidTr="00305FD5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8A3673" w14:textId="77777777" w:rsidR="00305FD5" w:rsidRPr="008F268F" w:rsidRDefault="00305FD5" w:rsidP="00DE1F4D">
            <w:pPr>
              <w:rPr>
                <w:lang w:val="en-GB"/>
              </w:rPr>
            </w:pPr>
            <w:r w:rsidRPr="008F268F">
              <w:rPr>
                <w:lang w:val="en-GB"/>
              </w:rPr>
              <w:t>Negative exponentia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5783E3" w14:textId="77777777" w:rsidR="00305FD5" w:rsidRPr="008F268F" w:rsidRDefault="00305FD5" w:rsidP="00DE1F4D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lang w:val="en-GB"/>
              </w:rPr>
              <w:t xml:space="preserve">(1 – </w:t>
            </w:r>
            <w:r w:rsidRPr="008F268F">
              <w:rPr>
                <w:i/>
                <w:lang w:val="en-GB"/>
              </w:rPr>
              <w:t xml:space="preserve">b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lang w:val="en-GB"/>
              </w:rPr>
              <w:t xml:space="preserve">e </w:t>
            </w:r>
            <w:r w:rsidRPr="008F268F">
              <w:rPr>
                <w:i/>
                <w:vertAlign w:val="superscript"/>
                <w:lang w:val="en-GB"/>
              </w:rPr>
              <w:t>–c • x</w:t>
            </w:r>
            <w:r w:rsidRPr="008F268F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B7873" w14:textId="77777777" w:rsidR="00305FD5" w:rsidRPr="008F268F" w:rsidRDefault="00305FD5" w:rsidP="00DE1F4D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>•</w:t>
            </w:r>
            <w:r w:rsidRPr="008F268F">
              <w:rPr>
                <w:i/>
                <w:lang w:val="en-GB"/>
              </w:rPr>
              <w:t xml:space="preserve"> (1 – b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8BD95" w14:textId="77777777" w:rsidR="00305FD5" w:rsidRPr="008F268F" w:rsidRDefault="00305FD5" w:rsidP="00DE1F4D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26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D9C86" w14:textId="77777777" w:rsidR="00305FD5" w:rsidRPr="008F268F" w:rsidRDefault="00305FD5" w:rsidP="00DE1F4D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A9EA5" w14:textId="77777777" w:rsidR="00305FD5" w:rsidRPr="008F268F" w:rsidRDefault="00305FD5" w:rsidP="00DE1F4D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64D656" w14:textId="77777777" w:rsidR="00305FD5" w:rsidRPr="008F268F" w:rsidRDefault="00305FD5" w:rsidP="00DE1F4D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1</w:t>
            </w:r>
          </w:p>
        </w:tc>
      </w:tr>
      <w:tr w:rsidR="009D04F0" w:rsidRPr="008F268F" w14:paraId="06363E77" w14:textId="77777777" w:rsidTr="000B0A02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3ACA0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 xml:space="preserve">Amended </w:t>
            </w:r>
            <w:proofErr w:type="spellStart"/>
            <w:r w:rsidRPr="008F268F">
              <w:rPr>
                <w:lang w:val="en-GB"/>
              </w:rPr>
              <w:t>Michaelis-Menten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right w:w="57" w:type="dxa"/>
            </w:tcMar>
            <w:vAlign w:val="bottom"/>
          </w:tcPr>
          <w:p w14:paraId="4D222C99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lang w:val="en-GB"/>
              </w:rPr>
              <w:t xml:space="preserve">+ </w:t>
            </w:r>
            <w:r w:rsidRPr="008F268F">
              <w:rPr>
                <w:i/>
                <w:lang w:val="en-GB"/>
              </w:rPr>
              <w:t xml:space="preserve">b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i/>
                <w:lang w:val="en-GB"/>
              </w:rPr>
              <w:t xml:space="preserve">x </w:t>
            </w:r>
            <w:r w:rsidRPr="008F268F">
              <w:rPr>
                <w:lang w:val="en-GB"/>
              </w:rPr>
              <w:t>/ (</w:t>
            </w:r>
            <w:r w:rsidRPr="008F268F">
              <w:rPr>
                <w:i/>
                <w:lang w:val="en-GB"/>
              </w:rPr>
              <w:t xml:space="preserve">c </w:t>
            </w:r>
            <w:r w:rsidRPr="008F268F">
              <w:rPr>
                <w:lang w:val="en-GB"/>
              </w:rPr>
              <w:t xml:space="preserve">+ </w:t>
            </w:r>
            <w:r w:rsidRPr="008F268F">
              <w:rPr>
                <w:i/>
                <w:lang w:val="en-GB"/>
              </w:rPr>
              <w:t>x</w:t>
            </w:r>
            <w:r w:rsidRPr="008F268F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5C572" w14:textId="77777777" w:rsidR="009D04F0" w:rsidRPr="008F268F" w:rsidRDefault="009D04F0" w:rsidP="000B0A02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>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4746A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32E3B9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6E22F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004D6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</w:tr>
      <w:tr w:rsidR="009D04F0" w:rsidRPr="008F268F" w14:paraId="2ABBD2ED" w14:textId="77777777" w:rsidTr="000B0A02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0721F6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Asymptotic regression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AEC631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lang w:val="en-GB"/>
              </w:rPr>
              <w:t xml:space="preserve">– </w:t>
            </w:r>
            <w:r w:rsidRPr="008F268F">
              <w:rPr>
                <w:i/>
                <w:lang w:val="en-GB"/>
              </w:rPr>
              <w:t xml:space="preserve">b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i/>
                <w:lang w:val="en-GB"/>
              </w:rPr>
              <w:t>c</w:t>
            </w:r>
            <w:r w:rsidRPr="008F268F">
              <w:rPr>
                <w:vertAlign w:val="superscript"/>
                <w:lang w:val="en-GB"/>
              </w:rPr>
              <w:t xml:space="preserve"> –</w:t>
            </w:r>
            <w:r w:rsidRPr="008F268F">
              <w:rPr>
                <w:i/>
                <w:vertAlign w:val="superscript"/>
                <w:lang w:val="en-GB"/>
              </w:rPr>
              <w:t xml:space="preserve">x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607E4" w14:textId="77777777" w:rsidR="009D04F0" w:rsidRPr="008F268F" w:rsidRDefault="009D04F0" w:rsidP="000B0A02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>a – b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9713F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A594D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0C087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C6E7EA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</w:tr>
      <w:tr w:rsidR="009D04F0" w:rsidRPr="008F268F" w14:paraId="26C79E11" w14:textId="77777777" w:rsidTr="00305FD5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979C8D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Extreme 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5D8785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 xml:space="preserve">• </w:t>
            </w:r>
            <w:r w:rsidRPr="008F268F">
              <w:rPr>
                <w:lang w:val="en-GB"/>
              </w:rPr>
              <w:t>(1 – e</w:t>
            </w:r>
            <w:r w:rsidRPr="008F268F">
              <w:rPr>
                <w:i/>
                <w:vertAlign w:val="superscript"/>
                <w:lang w:val="en-GB"/>
              </w:rPr>
              <w:t xml:space="preserve"> b • x + c</w:t>
            </w:r>
            <w:r w:rsidRPr="008F268F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4B8EF" w14:textId="77777777" w:rsidR="009D04F0" w:rsidRPr="008F268F" w:rsidRDefault="009D04F0" w:rsidP="000B0A02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>• (1 – e</w:t>
            </w:r>
            <w:r w:rsidRPr="008F268F">
              <w:rPr>
                <w:i/>
                <w:vertAlign w:val="superscript"/>
                <w:lang w:val="en-GB"/>
              </w:rPr>
              <w:t xml:space="preserve"> c</w:t>
            </w:r>
            <w:r w:rsidRPr="008F268F">
              <w:rPr>
                <w:rFonts w:cs="Arial"/>
                <w:lang w:val="en-GB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77B79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891D8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FF0D8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F78575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</w:tr>
      <w:tr w:rsidR="009D04F0" w:rsidRPr="008F268F" w14:paraId="4B7DE02F" w14:textId="77777777" w:rsidTr="00305FD5">
        <w:tc>
          <w:tcPr>
            <w:tcW w:w="26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307AD5E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lang w:val="en-GB"/>
              </w:rPr>
              <w:t>Logistic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892DC04" w14:textId="77777777" w:rsidR="009D04F0" w:rsidRPr="008F268F" w:rsidRDefault="009D04F0" w:rsidP="000B0A02">
            <w:pPr>
              <w:rPr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lang w:val="en-GB"/>
              </w:rPr>
              <w:t xml:space="preserve">/ (1 + e </w:t>
            </w:r>
            <w:r w:rsidRPr="008F268F">
              <w:rPr>
                <w:i/>
                <w:vertAlign w:val="superscript"/>
                <w:lang w:val="en-GB"/>
              </w:rPr>
              <w:t>–b • x + c</w:t>
            </w:r>
            <w:r w:rsidRPr="008F268F">
              <w:rPr>
                <w:lang w:val="en-GB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50F82BB" w14:textId="77777777" w:rsidR="009D04F0" w:rsidRPr="008F268F" w:rsidRDefault="009D04F0" w:rsidP="000B0A02">
            <w:pPr>
              <w:rPr>
                <w:i/>
                <w:lang w:val="en-GB"/>
              </w:rPr>
            </w:pPr>
            <w:r w:rsidRPr="008F268F">
              <w:rPr>
                <w:i/>
                <w:lang w:val="en-GB"/>
              </w:rPr>
              <w:t xml:space="preserve">a </w:t>
            </w:r>
            <w:r w:rsidRPr="008F268F">
              <w:rPr>
                <w:rFonts w:cs="Arial"/>
                <w:lang w:val="en-GB"/>
              </w:rPr>
              <w:t xml:space="preserve">/ (1 – e </w:t>
            </w:r>
            <w:r w:rsidRPr="008F268F">
              <w:rPr>
                <w:i/>
                <w:vertAlign w:val="superscript"/>
                <w:lang w:val="en-GB"/>
              </w:rPr>
              <w:t>c</w:t>
            </w:r>
            <w:r w:rsidRPr="008F268F">
              <w:rPr>
                <w:rFonts w:cs="Arial"/>
                <w:lang w:val="en-GB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F1734C0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84F640B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8BDDFF8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7463577" w14:textId="77777777" w:rsidR="009D04F0" w:rsidRPr="008F268F" w:rsidRDefault="009D04F0" w:rsidP="000B0A02">
            <w:pPr>
              <w:jc w:val="center"/>
              <w:rPr>
                <w:lang w:val="en-GB"/>
              </w:rPr>
            </w:pPr>
            <w:r w:rsidRPr="008F268F">
              <w:rPr>
                <w:lang w:val="en-GB"/>
              </w:rPr>
              <w:t>0</w:t>
            </w:r>
          </w:p>
        </w:tc>
      </w:tr>
      <w:bookmarkEnd w:id="2"/>
    </w:tbl>
    <w:p w14:paraId="370E4FA1" w14:textId="77777777" w:rsidR="00305FD5" w:rsidRPr="008F268F" w:rsidRDefault="00305FD5" w:rsidP="00305FD5">
      <w:pPr>
        <w:rPr>
          <w:lang w:val="en-GB"/>
        </w:rPr>
      </w:pPr>
    </w:p>
    <w:sectPr w:rsidR="00305FD5" w:rsidRPr="008F268F" w:rsidSect="006C5F65">
      <w:footerReference w:type="default" r:id="rId7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5BC4D" w14:textId="77777777" w:rsidR="00BC7BEC" w:rsidRDefault="00BC7BEC">
      <w:pPr>
        <w:spacing w:after="0"/>
      </w:pPr>
      <w:r>
        <w:separator/>
      </w:r>
    </w:p>
  </w:endnote>
  <w:endnote w:type="continuationSeparator" w:id="0">
    <w:p w14:paraId="5879AC2B" w14:textId="77777777" w:rsidR="00BC7BEC" w:rsidRDefault="00BC7B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062DC" w14:textId="77777777" w:rsidR="005254E4" w:rsidRPr="00442EC2" w:rsidRDefault="009D04F0" w:rsidP="00AC0CF8">
    <w:pPr>
      <w:pStyle w:val="Fuzeile"/>
      <w:tabs>
        <w:tab w:val="clear" w:pos="4536"/>
        <w:tab w:val="clear" w:pos="9072"/>
      </w:tabs>
    </w:pPr>
    <w:r>
      <w:fldChar w:fldCharType="begin"/>
    </w:r>
    <w:r>
      <w:instrText xml:space="preserve"> PAGE   \* MERGEFORMAT </w:instrText>
    </w:r>
    <w:r>
      <w:fldChar w:fldCharType="separate"/>
    </w:r>
    <w:r w:rsidR="007F0039">
      <w:rPr>
        <w:noProof/>
      </w:rPr>
      <w:t>1</w:t>
    </w:r>
    <w:r>
      <w:fldChar w:fldCharType="end"/>
    </w:r>
    <w: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7F0039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0FDBE" w14:textId="77777777" w:rsidR="00BC7BEC" w:rsidRDefault="00BC7BEC">
      <w:pPr>
        <w:spacing w:after="0"/>
      </w:pPr>
      <w:r>
        <w:separator/>
      </w:r>
    </w:p>
  </w:footnote>
  <w:footnote w:type="continuationSeparator" w:id="0">
    <w:p w14:paraId="636A166B" w14:textId="77777777" w:rsidR="00BC7BEC" w:rsidRDefault="00BC7BE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21AA0"/>
    <w:multiLevelType w:val="hybridMultilevel"/>
    <w:tmpl w:val="EB8871E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4F0"/>
    <w:rsid w:val="000B6FD7"/>
    <w:rsid w:val="000C0EA4"/>
    <w:rsid w:val="000D5FE7"/>
    <w:rsid w:val="000D7135"/>
    <w:rsid w:val="000E5AD7"/>
    <w:rsid w:val="000F6859"/>
    <w:rsid w:val="00122224"/>
    <w:rsid w:val="001D026D"/>
    <w:rsid w:val="00230334"/>
    <w:rsid w:val="0023193D"/>
    <w:rsid w:val="00305FD5"/>
    <w:rsid w:val="003105DD"/>
    <w:rsid w:val="00330957"/>
    <w:rsid w:val="00397D8E"/>
    <w:rsid w:val="003E426B"/>
    <w:rsid w:val="0043088A"/>
    <w:rsid w:val="0044026B"/>
    <w:rsid w:val="004A27EE"/>
    <w:rsid w:val="004B30B2"/>
    <w:rsid w:val="005919B8"/>
    <w:rsid w:val="006C5F65"/>
    <w:rsid w:val="00771BA1"/>
    <w:rsid w:val="007B718E"/>
    <w:rsid w:val="007D426E"/>
    <w:rsid w:val="007D5148"/>
    <w:rsid w:val="007E2F22"/>
    <w:rsid w:val="007E5599"/>
    <w:rsid w:val="007F0039"/>
    <w:rsid w:val="008275F2"/>
    <w:rsid w:val="00846712"/>
    <w:rsid w:val="00856D08"/>
    <w:rsid w:val="008F268F"/>
    <w:rsid w:val="00904150"/>
    <w:rsid w:val="009B1AC9"/>
    <w:rsid w:val="009D04F0"/>
    <w:rsid w:val="009D7E4D"/>
    <w:rsid w:val="00AD165D"/>
    <w:rsid w:val="00AE5357"/>
    <w:rsid w:val="00AE67A9"/>
    <w:rsid w:val="00AF0FF0"/>
    <w:rsid w:val="00B63DD8"/>
    <w:rsid w:val="00B90C51"/>
    <w:rsid w:val="00BC7BEC"/>
    <w:rsid w:val="00C0103C"/>
    <w:rsid w:val="00C045D3"/>
    <w:rsid w:val="00C56ECF"/>
    <w:rsid w:val="00D21232"/>
    <w:rsid w:val="00D842BB"/>
    <w:rsid w:val="00D95553"/>
    <w:rsid w:val="00DC7614"/>
    <w:rsid w:val="00DE441F"/>
    <w:rsid w:val="00E06E04"/>
    <w:rsid w:val="00E06EF6"/>
    <w:rsid w:val="00E330F7"/>
    <w:rsid w:val="00E91956"/>
    <w:rsid w:val="00EA53AF"/>
    <w:rsid w:val="00EB2383"/>
    <w:rsid w:val="00F41421"/>
    <w:rsid w:val="00F436EF"/>
    <w:rsid w:val="00F53DBA"/>
    <w:rsid w:val="00F70E08"/>
    <w:rsid w:val="00F9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958ECC"/>
  <w15:docId w15:val="{60104C42-9922-48F9-8E96-982BDC0CB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4F0"/>
    <w:pPr>
      <w:spacing w:after="60" w:line="240" w:lineRule="auto"/>
    </w:pPr>
    <w:rPr>
      <w:rFonts w:ascii="Times New Roman" w:eastAsia="Calibri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04F0"/>
    <w:pPr>
      <w:keepNext/>
      <w:keepLines/>
      <w:spacing w:before="240" w:after="0"/>
      <w:outlineLvl w:val="0"/>
    </w:pPr>
    <w:rPr>
      <w:rFonts w:eastAsia="Times New Roman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04F0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styleId="Fuzeile">
    <w:name w:val="footer"/>
    <w:basedOn w:val="Standard"/>
    <w:link w:val="FuzeileZchn"/>
    <w:rsid w:val="009D04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9D04F0"/>
    <w:rPr>
      <w:rFonts w:ascii="Times New Roman" w:eastAsia="Calibri" w:hAnsi="Times New Roman" w:cs="Times New Roman"/>
      <w:lang w:val="en-US"/>
    </w:rPr>
  </w:style>
  <w:style w:type="character" w:styleId="Seitenzahl">
    <w:name w:val="page number"/>
    <w:basedOn w:val="Absatz-Standardschriftart"/>
    <w:rsid w:val="009D04F0"/>
  </w:style>
  <w:style w:type="character" w:styleId="Zeilennummer">
    <w:name w:val="line number"/>
    <w:basedOn w:val="Absatz-Standardschriftart"/>
    <w:uiPriority w:val="99"/>
    <w:semiHidden/>
    <w:unhideWhenUsed/>
    <w:rsid w:val="009D04F0"/>
  </w:style>
  <w:style w:type="paragraph" w:styleId="NurText">
    <w:name w:val="Plain Text"/>
    <w:basedOn w:val="Standard"/>
    <w:link w:val="NurTextZchn"/>
    <w:uiPriority w:val="99"/>
    <w:unhideWhenUsed/>
    <w:rsid w:val="009D7E4D"/>
    <w:pPr>
      <w:spacing w:after="0"/>
    </w:pPr>
    <w:rPr>
      <w:rFonts w:ascii="Consolas" w:eastAsiaTheme="minorHAnsi" w:hAnsi="Consolas" w:cstheme="minorBidi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9D7E4D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95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957"/>
    <w:rPr>
      <w:rFonts w:ascii="Segoe UI" w:eastAsia="Calibr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75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5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5F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5F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0D7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Appendix S1 to S3 PLoS ONE Randomness paper</dc:subject>
  <dc:creator>Swen</dc:creator>
  <cp:lastModifiedBy>Swen Renner (Benutzer)</cp:lastModifiedBy>
  <cp:revision>4</cp:revision>
  <cp:lastPrinted>2014-10-09T13:24:00Z</cp:lastPrinted>
  <dcterms:created xsi:type="dcterms:W3CDTF">2014-10-17T06:06:00Z</dcterms:created>
  <dcterms:modified xsi:type="dcterms:W3CDTF">2014-10-17T06:30:00Z</dcterms:modified>
</cp:coreProperties>
</file>